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abl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1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659"/>
        <w:gridCol w:w="1544"/>
        <w:gridCol w:w="820"/>
        <w:gridCol w:w="819"/>
        <w:gridCol w:w="820"/>
        <w:gridCol w:w="893"/>
        <w:gridCol w:w="751"/>
      </w:tblGrid>
      <w:tr>
        <w:trPr>
          <w:trHeight w:val="567" w:hRule="atLeast"/>
        </w:trPr>
        <w:tc>
          <w:tcPr>
            <w:tcW w:w="8306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characteristics of study population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19374)</w:t>
            </w:r>
          </w:p>
        </w:tc>
      </w:tr>
      <w:tr>
        <w:trPr>
          <w:trHeight w:val="567" w:hRule="atLeast"/>
        </w:trPr>
        <w:tc>
          <w:tcPr>
            <w:tcW w:w="26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5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                          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19374)</w:t>
            </w:r>
          </w:p>
        </w:tc>
        <w:tc>
          <w:tcPr>
            <w:tcW w:w="4103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ressure groups</w:t>
            </w:r>
          </w:p>
        </w:tc>
      </w:tr>
      <w:tr>
        <w:trPr>
          <w:trHeight w:val="567" w:hRule="atLeast"/>
        </w:trPr>
        <w:tc>
          <w:tcPr>
            <w:tcW w:w="26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2</w:t>
            </w:r>
          </w:p>
        </w:tc>
        <w:tc>
          <w:tcPr>
            <w:tcW w:w="7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567" w:hRule="atLeast"/>
        </w:trPr>
        <w:tc>
          <w:tcPr>
            <w:tcW w:w="26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4437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241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5724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6799)</w:t>
            </w:r>
          </w:p>
        </w:tc>
        <w:tc>
          <w:tcPr>
            <w:tcW w:w="7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(years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50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1.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46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9.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48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0.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49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0.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55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2.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ing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4(15.8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(13.9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(13.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(13.7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3(19.6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drinking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8(6.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(5.0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(4.9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(5.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(8.1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nicity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95(77.9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4(81.7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6(79.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0(77.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5(75.7)</w:t>
            </w:r>
          </w:p>
        </w:tc>
        <w:tc>
          <w:tcPr>
            <w:tcW w:w="7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6(20.8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5(17.0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(19.3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9(21.6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6(23.0)</w:t>
            </w:r>
          </w:p>
        </w:tc>
        <w:tc>
          <w:tcPr>
            <w:tcW w:w="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(1.3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(1.3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(1.3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(1.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(1.3)</w:t>
            </w:r>
          </w:p>
        </w:tc>
        <w:tc>
          <w:tcPr>
            <w:tcW w:w="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Hg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3(23.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08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7.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23.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3.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26.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8.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56.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21.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Hg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(12.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69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6.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72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5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81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5.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92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Style w:val="Font4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12.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nmary school or below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8(50.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8(38.7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5(44.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9(47.5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6(62.0)</w:t>
            </w:r>
          </w:p>
        </w:tc>
        <w:tc>
          <w:tcPr>
            <w:tcW w:w="7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86(45.3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8(55.8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2(51.9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2(48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4(33.9)</w:t>
            </w:r>
          </w:p>
        </w:tc>
        <w:tc>
          <w:tcPr>
            <w:tcW w:w="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 or abov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(4.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(5.4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(3.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(4.4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(4.1)</w:t>
            </w:r>
          </w:p>
        </w:tc>
        <w:tc>
          <w:tcPr>
            <w:tcW w:w="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activities level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4(30.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0(21.4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(28.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2(27.6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9(38.7)</w:t>
            </w:r>
          </w:p>
        </w:tc>
        <w:tc>
          <w:tcPr>
            <w:tcW w:w="7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um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34(44.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7(49.3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0(43.9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6(47.6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1(39.1)</w:t>
            </w:r>
          </w:p>
        </w:tc>
        <w:tc>
          <w:tcPr>
            <w:tcW w:w="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e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86(25.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0(29.3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(27.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6(24.7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9(22.2)</w:t>
            </w:r>
          </w:p>
        </w:tc>
        <w:tc>
          <w:tcPr>
            <w:tcW w:w="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5(73.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8(82.9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9(79.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6(74.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2(65.3)</w:t>
            </w:r>
          </w:p>
        </w:tc>
        <w:tc>
          <w:tcPr>
            <w:tcW w:w="7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3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2(23.9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(16.0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(19.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9(24.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0(30.4)</w:t>
            </w:r>
          </w:p>
        </w:tc>
        <w:tc>
          <w:tcPr>
            <w:tcW w:w="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3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(2.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(1.1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(1.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(1.7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(4.2)</w:t>
            </w:r>
          </w:p>
        </w:tc>
        <w:tc>
          <w:tcPr>
            <w:tcW w:w="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betes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(0.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0.3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0.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0.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(0.7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hypertension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2(11.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(7.5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(6.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(9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2(16.8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26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lipidemia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1(2.5)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(0.8)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(1.3)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(1.6)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(4.9)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8306" w:type="dxa"/>
            <w:gridSpan w:val="7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bidi="ar"/>
              </w:rPr>
              <w:t>Values are expressed as mean ± SD or</w:t>
            </w:r>
            <w:r>
              <w:rPr>
                <w:rFonts w:cs="Times New Roman" w:ascii="Times New Roman" w:hAnsi="Times New Roman"/>
                <w:i/>
                <w:iCs/>
                <w:color w:val="36363D"/>
                <w:kern w:val="0"/>
                <w:sz w:val="18"/>
                <w:szCs w:val="18"/>
                <w:lang w:bidi="ar"/>
              </w:rPr>
              <w:t xml:space="preserve"> n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bidi="ar"/>
              </w:rPr>
              <w:t xml:space="preserve"> (%)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bidi="ar"/>
              </w:rPr>
              <w:t>BMI body mass index, SBP systolic blood pressure, DBP diastolic blood pressure, Normal SBP &lt;120 mmHg and DBP &lt;80 mmHg, Elevated SBP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bidi="ar"/>
              </w:rPr>
              <w:t>120–129 mmHg and DBP &lt;80 mmHg, Stage 1 SBP 130–139 mmHg or DBP 80–89 mmHg, Stage 2 SBP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bidi="ar"/>
              </w:rPr>
              <w:t>≥140 mmHg/DBP ≥90 mmHg or taking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bidi="ar"/>
              </w:rPr>
              <w:t>antihypertensive medications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val="en-US" w:eastAsia="zh-CN" w:bidi="ar"/>
              </w:rPr>
              <w:t>.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宋体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eastAsia="宋体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3:16:00Z</dcterms:created>
  <dc:creator>武佳科</dc:creator>
  <dc:description/>
  <dc:language>en-US</dc:language>
  <cp:lastModifiedBy>武佳科</cp:lastModifiedBy>
  <dcterms:modified xsi:type="dcterms:W3CDTF">2021-07-12T13:17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